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25A" w:rsidRDefault="00A5225A" w:rsidP="001939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C31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2C31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1: </w:t>
      </w:r>
      <w:r w:rsidR="003B3587" w:rsidRPr="005D0209">
        <w:rPr>
          <w:rFonts w:ascii="Times New Roman" w:hAnsi="Times New Roman" w:cs="Times New Roman"/>
          <w:b/>
          <w:noProof/>
          <w:sz w:val="24"/>
          <w:szCs w:val="20"/>
          <w:lang w:val="en-US"/>
        </w:rPr>
        <w:t xml:space="preserve">TrM occurences in the N-terminal 180 aa of T3Es and non-effectors from </w:t>
      </w:r>
      <w:r w:rsidR="003B3587" w:rsidRPr="005D0209">
        <w:rPr>
          <w:rFonts w:ascii="Times New Roman" w:hAnsi="Times New Roman" w:cs="Times New Roman"/>
          <w:b/>
          <w:i/>
          <w:noProof/>
          <w:sz w:val="24"/>
          <w:szCs w:val="20"/>
          <w:lang w:val="en-US"/>
        </w:rPr>
        <w:t>Xcv</w:t>
      </w:r>
      <w:r w:rsidR="003B3587" w:rsidRPr="00F26DD7">
        <w:rPr>
          <w:rFonts w:ascii="Times New Roman" w:hAnsi="Times New Roman" w:cs="Times New Roman"/>
          <w:noProof/>
          <w:sz w:val="24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20"/>
        <w:gridCol w:w="1397"/>
        <w:gridCol w:w="674"/>
        <w:gridCol w:w="658"/>
        <w:gridCol w:w="3230"/>
        <w:gridCol w:w="1533"/>
      </w:tblGrid>
      <w:tr w:rsidR="00A5225A" w:rsidRPr="006F7F7D" w:rsidTr="00EE34E3">
        <w:trPr>
          <w:trHeight w:val="300"/>
        </w:trPr>
        <w:tc>
          <w:tcPr>
            <w:tcW w:w="9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25A" w:rsidRPr="006F7F7D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7F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  <w:r w:rsidRPr="00731E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6F7F7D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532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</w:p>
        </w:tc>
        <w:tc>
          <w:tcPr>
            <w:tcW w:w="24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6F7F7D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2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ti</w:t>
            </w:r>
            <w:r w:rsidRPr="006F7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6F7F7D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M score</w:t>
            </w:r>
          </w:p>
        </w:tc>
      </w:tr>
      <w:tr w:rsidR="00A5225A" w:rsidRPr="00175AD4" w:rsidTr="00EE34E3">
        <w:trPr>
          <w:trHeight w:val="300"/>
        </w:trPr>
        <w:tc>
          <w:tcPr>
            <w:tcW w:w="9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25A" w:rsidRPr="00175AD4" w:rsidRDefault="00A5225A" w:rsidP="001939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225A" w:rsidRPr="00175AD4" w:rsidTr="00EE34E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5225A" w:rsidRPr="00175AD4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A5225A" w:rsidRPr="00175AD4" w:rsidTr="00EE34E3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Bs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A342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PLDGLPARRTMSR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Bs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 xml:space="preserve">CAA48680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PLDGLPARRTMSR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Xv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AG390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GLASRPRRKAELL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V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2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QLRELPRLRRSAS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</w:tr>
      <w:tr w:rsidR="00A5225A" w:rsidRPr="00175AD4" w:rsidTr="00EE34E3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P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8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GLSIRPRRLGRAS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Bs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168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PLRERPRRRAGNMP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55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QLRTSAARRTRSA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M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PLSALPPRPSGRR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X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2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SLAALTPRSRSRAS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Rxv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10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ALPTRPRKKAEAL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48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195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SLERPARRPSGS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L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95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PVGASPLRRSTAL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E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19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SLQGLARLGAARA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N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62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PLGRAPVRRSGAN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Bs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AD3925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GLPERPRKKAIAL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55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DLRSQPARSGASQP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B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2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RLPTTRPPRRRSTSSG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F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4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PLAGLASSSAALRG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P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86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GLSAAPVKRGRNA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Hpa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5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RLRPAPPRRRRRGI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F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62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KGLAEPSPRLRARAGK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Bs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199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SLDSQALKKAPRK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</w:tr>
      <w:tr w:rsidR="00A5225A" w:rsidRPr="00175AD4" w:rsidTr="00EE34E3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Rxo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61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TQLDNLPARPASSK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94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KVLQTRPLRRRTRRD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1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RLKTSPLLSTQSQG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Q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616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RRAQSLPARLTPAQ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V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82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TQLAQSLPRRPTAIS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U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82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LLETPARLSALAG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O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68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ALEGLPSIRQGMQ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D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DAA340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LLESLPRRNPTQVH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Z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373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GLKAAPKRKHALP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vrXv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AG1848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VRLASTRIKRSSGAG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1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J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38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GLPERVALKTKLL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1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E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39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SLHGLVALGSSGTR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I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4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RLAARIPSLPQAQ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19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PALATSAPNAARQG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X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198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ELLAEIATRRGTTS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9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ALEKIAAGSSGSAL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W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48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ELSTLVNGDSTSS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D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604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SGAQQPLGRPPRK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H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199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AELADLPSRQPPRSK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</w:p>
        </w:tc>
      </w:tr>
      <w:tr w:rsidR="00A5225A" w:rsidRPr="00175AD4" w:rsidTr="00EE34E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ffectors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Hrp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GLSNGISGAAALSG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Xop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7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GGLNTSLSLSGDT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rpB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SAAATQALSPVATP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</w:tr>
      <w:tr w:rsidR="00A5225A" w:rsidRPr="00175AD4" w:rsidTr="00EE34E3">
        <w:trPr>
          <w:trHeight w:val="28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HrpF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CAJ2204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KGKDAPPALEGSTV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5225A" w:rsidRPr="00CE785F" w:rsidRDefault="00A5225A" w:rsidP="001939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85F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</w:p>
        </w:tc>
      </w:tr>
    </w:tbl>
    <w:p w:rsidR="00C96280" w:rsidRDefault="00A5225A" w:rsidP="0015204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proofErr w:type="gramStart"/>
      <w:r w:rsidRPr="00731E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31EC6">
        <w:rPr>
          <w:rFonts w:ascii="Times New Roman" w:hAnsi="Times New Roman" w:cs="Times New Roman"/>
          <w:sz w:val="20"/>
          <w:szCs w:val="20"/>
          <w:lang w:val="en-US"/>
        </w:rPr>
        <w:t xml:space="preserve"> Order based on HMM score. </w:t>
      </w:r>
    </w:p>
    <w:p w:rsidR="005C61DF" w:rsidRPr="00A41BB9" w:rsidRDefault="005C61DF" w:rsidP="005C61DF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bookmarkEnd w:id="0"/>
    </w:p>
    <w:sectPr w:rsidR="005C61DF" w:rsidRPr="00A41BB9" w:rsidSect="00D16264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FE0" w:rsidRDefault="006F7FE0">
      <w:pPr>
        <w:spacing w:after="0" w:line="240" w:lineRule="auto"/>
      </w:pPr>
      <w:r>
        <w:separator/>
      </w:r>
    </w:p>
  </w:endnote>
  <w:endnote w:type="continuationSeparator" w:id="0">
    <w:p w:rsidR="006F7FE0" w:rsidRDefault="006F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FE0" w:rsidRDefault="006F7FE0">
      <w:pPr>
        <w:spacing w:after="0" w:line="240" w:lineRule="auto"/>
      </w:pPr>
      <w:r>
        <w:separator/>
      </w:r>
    </w:p>
  </w:footnote>
  <w:footnote w:type="continuationSeparator" w:id="0">
    <w:p w:rsidR="006F7FE0" w:rsidRDefault="006F7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25A"/>
    <w:rsid w:val="00012CBE"/>
    <w:rsid w:val="000377D1"/>
    <w:rsid w:val="000646C6"/>
    <w:rsid w:val="00067B63"/>
    <w:rsid w:val="000976D9"/>
    <w:rsid w:val="000B5E75"/>
    <w:rsid w:val="000E2421"/>
    <w:rsid w:val="0015204F"/>
    <w:rsid w:val="00193982"/>
    <w:rsid w:val="001E611B"/>
    <w:rsid w:val="0035011E"/>
    <w:rsid w:val="00354E16"/>
    <w:rsid w:val="003A531B"/>
    <w:rsid w:val="003B3587"/>
    <w:rsid w:val="00417DB4"/>
    <w:rsid w:val="00431389"/>
    <w:rsid w:val="00450771"/>
    <w:rsid w:val="00457E65"/>
    <w:rsid w:val="004A13E3"/>
    <w:rsid w:val="004C3DC4"/>
    <w:rsid w:val="004E6EC7"/>
    <w:rsid w:val="004F5914"/>
    <w:rsid w:val="005250B2"/>
    <w:rsid w:val="00581A88"/>
    <w:rsid w:val="005B7812"/>
    <w:rsid w:val="005C61DF"/>
    <w:rsid w:val="005D0209"/>
    <w:rsid w:val="0064556C"/>
    <w:rsid w:val="006816C0"/>
    <w:rsid w:val="006D3D7A"/>
    <w:rsid w:val="006E0938"/>
    <w:rsid w:val="006F7FE0"/>
    <w:rsid w:val="007816F7"/>
    <w:rsid w:val="007E079F"/>
    <w:rsid w:val="008146CC"/>
    <w:rsid w:val="00850829"/>
    <w:rsid w:val="009170F2"/>
    <w:rsid w:val="009563C8"/>
    <w:rsid w:val="009A2574"/>
    <w:rsid w:val="009C3AA8"/>
    <w:rsid w:val="00A01A2D"/>
    <w:rsid w:val="00A3723D"/>
    <w:rsid w:val="00A41BB9"/>
    <w:rsid w:val="00A5225A"/>
    <w:rsid w:val="00A53A07"/>
    <w:rsid w:val="00A70463"/>
    <w:rsid w:val="00B069B7"/>
    <w:rsid w:val="00B33871"/>
    <w:rsid w:val="00BD5E10"/>
    <w:rsid w:val="00C139F2"/>
    <w:rsid w:val="00C96280"/>
    <w:rsid w:val="00CD0064"/>
    <w:rsid w:val="00CD6B58"/>
    <w:rsid w:val="00CE2667"/>
    <w:rsid w:val="00D15E31"/>
    <w:rsid w:val="00D16264"/>
    <w:rsid w:val="00E3527A"/>
    <w:rsid w:val="00EE34E3"/>
    <w:rsid w:val="00F805E9"/>
    <w:rsid w:val="00F92F75"/>
    <w:rsid w:val="00F94AB3"/>
    <w:rsid w:val="00FF7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5A"/>
  </w:style>
  <w:style w:type="paragraph" w:styleId="Heading1">
    <w:name w:val="heading 1"/>
    <w:basedOn w:val="Normal"/>
    <w:next w:val="Normal"/>
    <w:link w:val="Heading1Char"/>
    <w:uiPriority w:val="9"/>
    <w:qFormat/>
    <w:rsid w:val="00A52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A522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5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225A"/>
  </w:style>
  <w:style w:type="paragraph" w:styleId="Header">
    <w:name w:val="header"/>
    <w:basedOn w:val="Normal"/>
    <w:link w:val="Head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25A"/>
  </w:style>
  <w:style w:type="paragraph" w:styleId="Footer">
    <w:name w:val="footer"/>
    <w:basedOn w:val="Normal"/>
    <w:link w:val="Foot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25A"/>
  </w:style>
  <w:style w:type="paragraph" w:customStyle="1" w:styleId="NoSpacing1">
    <w:name w:val="No Spacing1"/>
    <w:rsid w:val="00A5225A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22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52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225A"/>
    <w:rPr>
      <w:i/>
      <w:iCs/>
    </w:rPr>
  </w:style>
  <w:style w:type="paragraph" w:styleId="ListParagraph">
    <w:name w:val="List Paragraph"/>
    <w:basedOn w:val="Normal"/>
    <w:uiPriority w:val="34"/>
    <w:qFormat/>
    <w:rsid w:val="00A5225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2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A5225A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A5225A"/>
    <w:rPr>
      <w:smallCaps/>
      <w:color w:val="C0504D" w:themeColor="accent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Thieme</dc:creator>
  <cp:lastModifiedBy>0002661</cp:lastModifiedBy>
  <cp:revision>5</cp:revision>
  <cp:lastPrinted>2018-04-18T07:27:00Z</cp:lastPrinted>
  <dcterms:created xsi:type="dcterms:W3CDTF">2018-06-29T16:17:00Z</dcterms:created>
  <dcterms:modified xsi:type="dcterms:W3CDTF">2018-08-29T13:49:00Z</dcterms:modified>
</cp:coreProperties>
</file>